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B30F4" w14:textId="35DCC950" w:rsidR="00015ABA" w:rsidRDefault="00015ABA" w:rsidP="00015ABA">
      <w:pPr>
        <w:jc w:val="center"/>
        <w:rPr>
          <w:rFonts w:ascii="Times" w:hAnsi="Times"/>
          <w:b/>
          <w:sz w:val="28"/>
        </w:rPr>
      </w:pPr>
      <w:r w:rsidRPr="00015ABA">
        <w:rPr>
          <w:rFonts w:ascii="Times" w:hAnsi="Times"/>
          <w:b/>
          <w:sz w:val="28"/>
        </w:rPr>
        <w:t>SELFIE Intraoral Photos Assessment</w:t>
      </w:r>
      <w:r w:rsidR="00D011BF">
        <w:rPr>
          <w:rFonts w:ascii="Times" w:hAnsi="Times"/>
          <w:b/>
          <w:sz w:val="28"/>
        </w:rPr>
        <w:t xml:space="preserve"> Sheet</w:t>
      </w:r>
    </w:p>
    <w:p w14:paraId="69720197" w14:textId="3D37BED9" w:rsidR="00015ABA" w:rsidRDefault="00015ABA" w:rsidP="00CF0CAA">
      <w:pPr>
        <w:jc w:val="center"/>
        <w:rPr>
          <w:rFonts w:ascii="Times" w:hAnsi="Times"/>
          <w:b/>
          <w:sz w:val="28"/>
        </w:rPr>
      </w:pPr>
      <w:r>
        <w:rPr>
          <w:rFonts w:ascii="Times" w:hAnsi="Times"/>
          <w:b/>
          <w:sz w:val="28"/>
        </w:rPr>
        <w:t>(</w:t>
      </w:r>
      <w:r w:rsidR="00665421">
        <w:rPr>
          <w:rFonts w:ascii="Times" w:hAnsi="Times"/>
          <w:b/>
          <w:sz w:val="28"/>
        </w:rPr>
        <w:t>S</w:t>
      </w:r>
      <w:r>
        <w:rPr>
          <w:rFonts w:ascii="Times" w:hAnsi="Times"/>
          <w:b/>
          <w:sz w:val="28"/>
        </w:rPr>
        <w:t xml:space="preserve">tudy </w:t>
      </w:r>
      <w:r w:rsidR="00665421">
        <w:rPr>
          <w:rFonts w:ascii="Times" w:hAnsi="Times"/>
          <w:b/>
          <w:sz w:val="28"/>
        </w:rPr>
        <w:t>T</w:t>
      </w:r>
      <w:r>
        <w:rPr>
          <w:rFonts w:ascii="Times" w:hAnsi="Times"/>
          <w:b/>
          <w:sz w:val="28"/>
        </w:rPr>
        <w:t xml:space="preserve">eam </w:t>
      </w:r>
      <w:r w:rsidR="00665421">
        <w:rPr>
          <w:rFonts w:ascii="Times" w:hAnsi="Times"/>
          <w:b/>
          <w:sz w:val="28"/>
        </w:rPr>
        <w:t>U</w:t>
      </w:r>
      <w:r>
        <w:rPr>
          <w:rFonts w:ascii="Times" w:hAnsi="Times"/>
          <w:b/>
          <w:sz w:val="28"/>
        </w:rPr>
        <w:t>se)</w:t>
      </w:r>
    </w:p>
    <w:p w14:paraId="1EA168A5" w14:textId="010FA100" w:rsidR="00EE1413" w:rsidRPr="00EE1413" w:rsidRDefault="00EE1413" w:rsidP="00EE1413">
      <w:pPr>
        <w:rPr>
          <w:rFonts w:ascii="Times" w:hAnsi="Times"/>
        </w:rPr>
      </w:pPr>
      <w:r>
        <w:rPr>
          <w:rFonts w:ascii="Times" w:hAnsi="Times"/>
        </w:rPr>
        <w:t>Note: The q</w:t>
      </w:r>
      <w:r w:rsidRPr="00EE1413">
        <w:rPr>
          <w:rFonts w:ascii="Times" w:hAnsi="Times"/>
        </w:rPr>
        <w:t xml:space="preserve">uantity and </w:t>
      </w:r>
      <w:r>
        <w:rPr>
          <w:rFonts w:ascii="Times" w:hAnsi="Times"/>
        </w:rPr>
        <w:t>q</w:t>
      </w:r>
      <w:r w:rsidRPr="00EE1413">
        <w:rPr>
          <w:rFonts w:ascii="Times" w:hAnsi="Times"/>
        </w:rPr>
        <w:t>uality of intraoral photos will be assessed by a study research assistant (a dentist) trained by study PIs</w:t>
      </w:r>
      <w:r>
        <w:rPr>
          <w:rFonts w:ascii="Times" w:hAnsi="Times"/>
        </w:rPr>
        <w:t>.</w:t>
      </w:r>
    </w:p>
    <w:p w14:paraId="55B3EEEC" w14:textId="77777777" w:rsidR="00665421" w:rsidRPr="00CF0CAA" w:rsidRDefault="00665421" w:rsidP="00665421">
      <w:pPr>
        <w:spacing w:line="120" w:lineRule="exact"/>
        <w:jc w:val="center"/>
        <w:rPr>
          <w:rFonts w:ascii="Times" w:hAnsi="Times"/>
          <w:b/>
          <w:sz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16"/>
        <w:gridCol w:w="1022"/>
        <w:gridCol w:w="1022"/>
        <w:gridCol w:w="1023"/>
        <w:gridCol w:w="12"/>
        <w:gridCol w:w="1010"/>
        <w:gridCol w:w="1022"/>
        <w:gridCol w:w="1023"/>
      </w:tblGrid>
      <w:tr w:rsidR="00CF0CAA" w:rsidRPr="00CF0CAA" w14:paraId="1F8AB8CA" w14:textId="77777777" w:rsidTr="00D32094">
        <w:tc>
          <w:tcPr>
            <w:tcW w:w="3216" w:type="dxa"/>
            <w:vMerge w:val="restart"/>
            <w:tcBorders>
              <w:tl2br w:val="single" w:sz="4" w:space="0" w:color="auto"/>
            </w:tcBorders>
          </w:tcPr>
          <w:p w14:paraId="72E1B13E" w14:textId="77777777" w:rsidR="00CF0CAA" w:rsidRPr="00CF0CAA" w:rsidRDefault="00CF0CAA" w:rsidP="00015AB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 xml:space="preserve">                          Roles</w:t>
            </w:r>
          </w:p>
          <w:p w14:paraId="57598BBC" w14:textId="77777777" w:rsidR="00CF0CAA" w:rsidRPr="00CF0CAA" w:rsidRDefault="00CF0CAA" w:rsidP="00015ABA">
            <w:pPr>
              <w:rPr>
                <w:rFonts w:ascii="Times" w:hAnsi="Times"/>
                <w:sz w:val="22"/>
                <w:szCs w:val="22"/>
              </w:rPr>
            </w:pPr>
          </w:p>
          <w:p w14:paraId="2152A103" w14:textId="77777777" w:rsidR="00CF0CAA" w:rsidRPr="00CF0CAA" w:rsidRDefault="00CF0CAA" w:rsidP="00015AB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Types of images</w:t>
            </w:r>
          </w:p>
        </w:tc>
        <w:tc>
          <w:tcPr>
            <w:tcW w:w="3079" w:type="dxa"/>
            <w:gridSpan w:val="4"/>
          </w:tcPr>
          <w:p w14:paraId="79F7B146" w14:textId="77777777" w:rsidR="00CF0CAA" w:rsidRPr="00CF0CAA" w:rsidRDefault="00CF0CAA" w:rsidP="00CF0CA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Hygienist taken photos</w:t>
            </w:r>
          </w:p>
        </w:tc>
        <w:tc>
          <w:tcPr>
            <w:tcW w:w="3055" w:type="dxa"/>
            <w:gridSpan w:val="3"/>
          </w:tcPr>
          <w:p w14:paraId="2E58CBAF" w14:textId="77777777" w:rsidR="00CF0CAA" w:rsidRPr="00CF0CAA" w:rsidRDefault="00CF0CAA" w:rsidP="00CF0CA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Patient taken photos</w:t>
            </w:r>
          </w:p>
        </w:tc>
      </w:tr>
      <w:tr w:rsidR="00CF0CAA" w:rsidRPr="00CF0CAA" w14:paraId="56A18A3B" w14:textId="77777777" w:rsidTr="00CF0CAA">
        <w:tc>
          <w:tcPr>
            <w:tcW w:w="3216" w:type="dxa"/>
            <w:vMerge/>
          </w:tcPr>
          <w:p w14:paraId="27DFEA69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22" w:type="dxa"/>
          </w:tcPr>
          <w:p w14:paraId="54308D7E" w14:textId="77777777" w:rsidR="00CF0CAA" w:rsidRPr="00D011BF" w:rsidRDefault="00CF0CAA" w:rsidP="00CF0CAA">
            <w:pPr>
              <w:jc w:val="center"/>
              <w:rPr>
                <w:rFonts w:ascii="Times" w:hAnsi="Times"/>
                <w:sz w:val="18"/>
                <w:szCs w:val="22"/>
              </w:rPr>
            </w:pPr>
            <w:r w:rsidRPr="00D011BF">
              <w:rPr>
                <w:rFonts w:ascii="Times" w:hAnsi="Times"/>
                <w:sz w:val="18"/>
                <w:szCs w:val="22"/>
              </w:rPr>
              <w:t>Total</w:t>
            </w:r>
          </w:p>
        </w:tc>
        <w:tc>
          <w:tcPr>
            <w:tcW w:w="1022" w:type="dxa"/>
          </w:tcPr>
          <w:p w14:paraId="65B10253" w14:textId="77777777" w:rsidR="00CF0CAA" w:rsidRPr="00D011BF" w:rsidRDefault="00CF0CAA" w:rsidP="00CF0CAA">
            <w:pPr>
              <w:jc w:val="center"/>
              <w:rPr>
                <w:rFonts w:ascii="Times" w:hAnsi="Times"/>
                <w:sz w:val="18"/>
                <w:szCs w:val="22"/>
              </w:rPr>
            </w:pPr>
            <w:r w:rsidRPr="00D011BF">
              <w:rPr>
                <w:rFonts w:ascii="Times" w:hAnsi="Times"/>
                <w:sz w:val="18"/>
                <w:szCs w:val="22"/>
              </w:rPr>
              <w:t>Clear images</w:t>
            </w:r>
          </w:p>
        </w:tc>
        <w:tc>
          <w:tcPr>
            <w:tcW w:w="1023" w:type="dxa"/>
          </w:tcPr>
          <w:p w14:paraId="52B3050A" w14:textId="77777777" w:rsidR="00CF0CAA" w:rsidRPr="00D011BF" w:rsidRDefault="00CF0CAA" w:rsidP="00CF0CAA">
            <w:pPr>
              <w:jc w:val="center"/>
              <w:rPr>
                <w:rFonts w:ascii="Times" w:hAnsi="Times"/>
                <w:sz w:val="18"/>
                <w:szCs w:val="22"/>
              </w:rPr>
            </w:pPr>
            <w:r w:rsidRPr="00D011BF">
              <w:rPr>
                <w:rFonts w:ascii="Times" w:hAnsi="Times"/>
                <w:sz w:val="18"/>
                <w:szCs w:val="22"/>
              </w:rPr>
              <w:t>Diagnostic images</w:t>
            </w:r>
          </w:p>
        </w:tc>
        <w:tc>
          <w:tcPr>
            <w:tcW w:w="1022" w:type="dxa"/>
            <w:gridSpan w:val="2"/>
          </w:tcPr>
          <w:p w14:paraId="38D53723" w14:textId="77777777" w:rsidR="00CF0CAA" w:rsidRPr="00D011BF" w:rsidRDefault="00CF0CAA" w:rsidP="00CF0CAA">
            <w:pPr>
              <w:jc w:val="center"/>
              <w:rPr>
                <w:rFonts w:ascii="Times" w:hAnsi="Times"/>
                <w:sz w:val="18"/>
                <w:szCs w:val="22"/>
              </w:rPr>
            </w:pPr>
            <w:r w:rsidRPr="00D011BF">
              <w:rPr>
                <w:rFonts w:ascii="Times" w:hAnsi="Times"/>
                <w:sz w:val="18"/>
                <w:szCs w:val="22"/>
              </w:rPr>
              <w:t>Total</w:t>
            </w:r>
          </w:p>
        </w:tc>
        <w:tc>
          <w:tcPr>
            <w:tcW w:w="1022" w:type="dxa"/>
          </w:tcPr>
          <w:p w14:paraId="66B0FFC5" w14:textId="77777777" w:rsidR="00CF0CAA" w:rsidRPr="00D011BF" w:rsidRDefault="00CF0CAA" w:rsidP="00CF0CAA">
            <w:pPr>
              <w:jc w:val="center"/>
              <w:rPr>
                <w:rFonts w:ascii="Times" w:hAnsi="Times"/>
                <w:sz w:val="18"/>
                <w:szCs w:val="22"/>
              </w:rPr>
            </w:pPr>
            <w:r w:rsidRPr="00D011BF">
              <w:rPr>
                <w:rFonts w:ascii="Times" w:hAnsi="Times"/>
                <w:sz w:val="18"/>
                <w:szCs w:val="22"/>
              </w:rPr>
              <w:t>Clear images</w:t>
            </w:r>
          </w:p>
        </w:tc>
        <w:tc>
          <w:tcPr>
            <w:tcW w:w="1023" w:type="dxa"/>
          </w:tcPr>
          <w:p w14:paraId="2F512267" w14:textId="77777777" w:rsidR="00CF0CAA" w:rsidRPr="00D011BF" w:rsidRDefault="00CF0CAA" w:rsidP="00CF0CAA">
            <w:pPr>
              <w:jc w:val="center"/>
              <w:rPr>
                <w:rFonts w:ascii="Times" w:hAnsi="Times"/>
                <w:sz w:val="18"/>
                <w:szCs w:val="22"/>
              </w:rPr>
            </w:pPr>
            <w:r w:rsidRPr="00D011BF">
              <w:rPr>
                <w:rFonts w:ascii="Times" w:hAnsi="Times"/>
                <w:sz w:val="18"/>
                <w:szCs w:val="22"/>
              </w:rPr>
              <w:t>Diagnostic images</w:t>
            </w:r>
          </w:p>
        </w:tc>
      </w:tr>
      <w:tr w:rsidR="00CF0CAA" w:rsidRPr="00CF0CAA" w14:paraId="42305075" w14:textId="77777777" w:rsidTr="00CF0CAA">
        <w:trPr>
          <w:trHeight w:val="432"/>
        </w:trPr>
        <w:tc>
          <w:tcPr>
            <w:tcW w:w="3216" w:type="dxa"/>
            <w:vAlign w:val="center"/>
          </w:tcPr>
          <w:p w14:paraId="0E40D7D9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Number of total intraoral photos</w:t>
            </w:r>
          </w:p>
        </w:tc>
        <w:tc>
          <w:tcPr>
            <w:tcW w:w="1022" w:type="dxa"/>
            <w:vAlign w:val="center"/>
          </w:tcPr>
          <w:p w14:paraId="68A54E36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28B6582B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23" w:type="dxa"/>
            <w:vAlign w:val="center"/>
          </w:tcPr>
          <w:p w14:paraId="76612855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22" w:type="dxa"/>
            <w:gridSpan w:val="2"/>
            <w:vAlign w:val="center"/>
          </w:tcPr>
          <w:p w14:paraId="0855465C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4A78E61A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23" w:type="dxa"/>
            <w:vAlign w:val="center"/>
          </w:tcPr>
          <w:p w14:paraId="1B205382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F0CAA" w:rsidRPr="00CF0CAA" w14:paraId="4B18C6DB" w14:textId="77777777" w:rsidTr="00EE1413">
        <w:trPr>
          <w:trHeight w:val="242"/>
        </w:trPr>
        <w:tc>
          <w:tcPr>
            <w:tcW w:w="9350" w:type="dxa"/>
            <w:gridSpan w:val="8"/>
            <w:tcBorders>
              <w:bottom w:val="single" w:sz="4" w:space="0" w:color="auto"/>
            </w:tcBorders>
            <w:vAlign w:val="center"/>
          </w:tcPr>
          <w:p w14:paraId="528B751D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F0CAA">
              <w:rPr>
                <w:rFonts w:ascii="Times" w:hAnsi="Times"/>
                <w:b/>
                <w:sz w:val="22"/>
                <w:szCs w:val="22"/>
              </w:rPr>
              <w:t>Breakdown</w:t>
            </w:r>
          </w:p>
        </w:tc>
      </w:tr>
      <w:tr w:rsidR="00CF0CAA" w:rsidRPr="00CF0CAA" w14:paraId="3AA5F73C" w14:textId="77777777" w:rsidTr="00EE1413">
        <w:trPr>
          <w:trHeight w:val="403"/>
        </w:trPr>
        <w:tc>
          <w:tcPr>
            <w:tcW w:w="32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09199ED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Front view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CCACED2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B6D3132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7051C03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A10788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4EDB4C8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E3D244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07C557FB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0C0A963C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Buccal-Upper molars (lef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0D3242AF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5C34E09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73997A8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61FDFC7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7CBF57D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1695B173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43C9B0E3" w14:textId="77777777" w:rsidTr="00EE1413">
        <w:trPr>
          <w:trHeight w:val="403"/>
        </w:trPr>
        <w:tc>
          <w:tcPr>
            <w:tcW w:w="3216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8CCEB6F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Buccal-Upper molars (right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870E47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DF91BE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8AFED4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02F2C91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CCD73B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0DE1B4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03740402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2B93C77D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Upper molars (left)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5F58C3C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6B5B7A10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2F66B0A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11948FE1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0B60529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094DA9B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06294072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14CA7B40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Upper molars (right)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36E6F468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553B0F6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55CB93AD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7DED2DD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0F044A5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32A52FD8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7B944B92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779A1A1F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 upper premolars (left)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6DE906C1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1FB4FEBF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7D9D96C3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21ADAB9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1E9C269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6781D9FA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4F3E87B1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032414A2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 Upper premolars (right)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1A38303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789F8680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1AF7D463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309BA56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5E25D05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6BB6649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52C71494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2CE87508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Upper front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6CDE84AD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2F94D9B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7C70CE2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0EA12FA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58AE7EDF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3946235A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2E634095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3A6D4649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Lower molars (left)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0D2E342A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4093FA5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07F78F3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3F3EAA0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620E392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56B30F6A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6AC8F8C4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30B15D43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Lower molars (right)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1F53919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6405BEF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4B7C443A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795242E1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63DC9B7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2144E31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6F0B2AA6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3AFC6A5E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Lower premolars (left)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0089790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34F4FC6D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3584B73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3F769C1A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444F7A0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3809E7B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2889A8ED" w14:textId="77777777" w:rsidTr="00EE1413">
        <w:trPr>
          <w:trHeight w:val="403"/>
        </w:trPr>
        <w:tc>
          <w:tcPr>
            <w:tcW w:w="3216" w:type="dxa"/>
            <w:shd w:val="clear" w:color="auto" w:fill="E2EFD9" w:themeFill="accent6" w:themeFillTint="33"/>
            <w:vAlign w:val="center"/>
          </w:tcPr>
          <w:p w14:paraId="1A7013F9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Lower premolars (right)</w:t>
            </w: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58BB0010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18FE400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6CEB1AB1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E2EFD9" w:themeFill="accent6" w:themeFillTint="33"/>
            <w:vAlign w:val="center"/>
          </w:tcPr>
          <w:p w14:paraId="126BE37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E2EFD9" w:themeFill="accent6" w:themeFillTint="33"/>
            <w:vAlign w:val="center"/>
          </w:tcPr>
          <w:p w14:paraId="5001830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650C6B9F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0927FF78" w14:textId="77777777" w:rsidTr="00EE1413">
        <w:trPr>
          <w:trHeight w:val="403"/>
        </w:trPr>
        <w:tc>
          <w:tcPr>
            <w:tcW w:w="32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42250BB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Lingual-Lower fro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37FFE7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051B742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9F0100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9A4C1F3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0B17173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25A3173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6C9A0952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5E804747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Upper molars (lef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7A3B60D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52FEB6C0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10B5C8D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28E64821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2569EF0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6C03E5F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5B1EF861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6C6491D6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Upper molars (righ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93BB31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3252F018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32D1A80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3027F02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0735F42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3BE4FF32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7498C45E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4E2B8B90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 upper premolars (lef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7795E37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4C44F38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0C3F2FA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6F14CB13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0BBF7FD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4C97BF7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07230956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23B23453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 Upper premolars (righ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068E1678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1400A38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778F4DA2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4FA231E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1C60E35A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4BFEC04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52813708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6629DBCA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Upper front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EE1D362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877523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449A968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798E4F0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37A950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70B45DD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6BEDDC26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422908A5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Lower molars (lef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3B3D7A82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40919B8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2D085CC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34DB930F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6A587B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7753FBC0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452B52F3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1F23911F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Lower molars (righ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32831AB8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AA4D11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4FF768A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6176B910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22A69852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6C2E3EC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6CED7495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2A1A1B75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Lower premolars (lef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469C0F8D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C0D68F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5980B64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39DDA706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075D53DF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22673874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1F02830E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6C9E6C0A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Lower premolars (right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14A3BBD7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6869D27D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3EBCE5C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6FC780AB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53A0129C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3EF6D97E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  <w:tr w:rsidR="00CF0CAA" w:rsidRPr="00CF0CAA" w14:paraId="2892B5C2" w14:textId="77777777" w:rsidTr="00EE1413">
        <w:trPr>
          <w:trHeight w:val="403"/>
        </w:trPr>
        <w:tc>
          <w:tcPr>
            <w:tcW w:w="3216" w:type="dxa"/>
            <w:shd w:val="clear" w:color="auto" w:fill="FFF2CC" w:themeFill="accent4" w:themeFillTint="33"/>
            <w:vAlign w:val="center"/>
          </w:tcPr>
          <w:p w14:paraId="3E6A601E" w14:textId="77777777" w:rsidR="00CF0CAA" w:rsidRPr="00CF0CAA" w:rsidRDefault="00CF0CAA" w:rsidP="00CF0CAA">
            <w:pPr>
              <w:rPr>
                <w:rFonts w:ascii="Times" w:hAnsi="Times"/>
                <w:sz w:val="22"/>
                <w:szCs w:val="22"/>
              </w:rPr>
            </w:pPr>
            <w:r w:rsidRPr="00CF0CAA">
              <w:rPr>
                <w:rFonts w:ascii="Times" w:hAnsi="Times"/>
                <w:sz w:val="22"/>
                <w:szCs w:val="22"/>
              </w:rPr>
              <w:t>Occlusal-Lower front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11F622F0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2AA701F8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6403441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gridSpan w:val="2"/>
            <w:shd w:val="clear" w:color="auto" w:fill="FFF2CC" w:themeFill="accent4" w:themeFillTint="33"/>
            <w:vAlign w:val="center"/>
          </w:tcPr>
          <w:p w14:paraId="6C57D449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0077DBA0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11313A35" w14:textId="77777777" w:rsidR="00CF0CAA" w:rsidRPr="00CF0CAA" w:rsidRDefault="00CF0CAA" w:rsidP="00CF0CAA">
            <w:pPr>
              <w:rPr>
                <w:rFonts w:ascii="Times" w:hAnsi="Times"/>
                <w:b/>
                <w:sz w:val="22"/>
                <w:szCs w:val="22"/>
                <w:u w:val="single"/>
              </w:rPr>
            </w:pPr>
          </w:p>
        </w:tc>
      </w:tr>
    </w:tbl>
    <w:p w14:paraId="1F53A2CA" w14:textId="77777777" w:rsidR="00CF0CAA" w:rsidRPr="00015ABA" w:rsidRDefault="00CF0CAA" w:rsidP="00665421">
      <w:pPr>
        <w:rPr>
          <w:rFonts w:ascii="Times" w:hAnsi="Times"/>
          <w:b/>
          <w:u w:val="single"/>
        </w:rPr>
      </w:pPr>
    </w:p>
    <w:sectPr w:rsidR="00CF0CAA" w:rsidRPr="00015ABA" w:rsidSect="00F65710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59724" w14:textId="77777777" w:rsidR="00FB13D0" w:rsidRDefault="00FB13D0" w:rsidP="00C22601">
      <w:r>
        <w:separator/>
      </w:r>
    </w:p>
  </w:endnote>
  <w:endnote w:type="continuationSeparator" w:id="0">
    <w:p w14:paraId="3FBA4271" w14:textId="77777777" w:rsidR="00FB13D0" w:rsidRDefault="00FB13D0" w:rsidP="00C22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1649D" w14:textId="77777777" w:rsidR="00B507BB" w:rsidRPr="00B507BB" w:rsidRDefault="00B507BB">
    <w:pPr>
      <w:pStyle w:val="Footer"/>
      <w:rPr>
        <w:rFonts w:ascii="Times New Roman" w:hAnsi="Times New Roman" w:cs="Times New Roman"/>
        <w:sz w:val="18"/>
      </w:rPr>
    </w:pPr>
    <w:r w:rsidRPr="00B507BB">
      <w:rPr>
        <w:rFonts w:ascii="Times New Roman" w:hAnsi="Times New Roman" w:cs="Times New Roman"/>
        <w:sz w:val="18"/>
      </w:rPr>
      <w:t>Participant ID: ______</w:t>
    </w:r>
    <w:r>
      <w:rPr>
        <w:rFonts w:ascii="Times New Roman" w:hAnsi="Times New Roman" w:cs="Times New Roman"/>
        <w:sz w:val="18"/>
      </w:rPr>
      <w:t>___</w:t>
    </w:r>
    <w:r w:rsidRPr="00B507BB">
      <w:rPr>
        <w:rFonts w:ascii="Times New Roman" w:hAnsi="Times New Roman" w:cs="Times New Roman"/>
        <w:sz w:val="18"/>
      </w:rPr>
      <w:t xml:space="preserve">___                                             </w:t>
    </w:r>
    <w:r>
      <w:rPr>
        <w:rFonts w:ascii="Times New Roman" w:hAnsi="Times New Roman" w:cs="Times New Roman"/>
        <w:sz w:val="18"/>
      </w:rPr>
      <w:t xml:space="preserve">                     </w:t>
    </w:r>
    <w:r w:rsidRPr="00B507BB">
      <w:rPr>
        <w:rFonts w:ascii="Times New Roman" w:hAnsi="Times New Roman" w:cs="Times New Roman"/>
        <w:sz w:val="18"/>
      </w:rPr>
      <w:t xml:space="preserve">  Date (MM/DD/YYYY): _________</w:t>
    </w:r>
    <w:r>
      <w:rPr>
        <w:rFonts w:ascii="Times New Roman" w:hAnsi="Times New Roman" w:cs="Times New Roman"/>
        <w:sz w:val="18"/>
      </w:rPr>
      <w:t>_____________</w:t>
    </w:r>
    <w:r w:rsidRPr="00B507BB">
      <w:rPr>
        <w:rFonts w:ascii="Times New Roman" w:hAnsi="Times New Roman" w:cs="Times New Roman"/>
        <w:sz w:val="18"/>
      </w:rPr>
      <w:t>___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7B466" w14:textId="77777777" w:rsidR="00FB13D0" w:rsidRDefault="00FB13D0" w:rsidP="00C22601">
      <w:r>
        <w:separator/>
      </w:r>
    </w:p>
  </w:footnote>
  <w:footnote w:type="continuationSeparator" w:id="0">
    <w:p w14:paraId="337B7191" w14:textId="77777777" w:rsidR="00FB13D0" w:rsidRDefault="00FB13D0" w:rsidP="00C226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B495" w14:textId="77777777" w:rsidR="00C22601" w:rsidRPr="00C22601" w:rsidRDefault="00C22601" w:rsidP="00C22601">
    <w:pPr>
      <w:tabs>
        <w:tab w:val="right" w:pos="9360"/>
      </w:tabs>
      <w:rPr>
        <w:rFonts w:ascii="Times New Roman" w:hAnsi="Times New Roman" w:cs="Times New Roman"/>
        <w:sz w:val="18"/>
      </w:rPr>
    </w:pPr>
    <w:r w:rsidRPr="00C22601">
      <w:rPr>
        <w:rFonts w:ascii="Times New Roman" w:hAnsi="Times New Roman" w:cs="Times New Roman"/>
        <w:sz w:val="18"/>
      </w:rPr>
      <w:t>Assess a mDentistry eHygiene strategy amid COVID-19 pandemic</w:t>
    </w:r>
    <w:r w:rsidRPr="00C22601">
      <w:rPr>
        <w:rFonts w:ascii="Times New Roman" w:hAnsi="Times New Roman" w:cs="Times New Roman"/>
        <w:sz w:val="18"/>
      </w:rPr>
      <w:tab/>
      <w:t>Version 1.0</w:t>
    </w:r>
  </w:p>
  <w:p w14:paraId="546DA107" w14:textId="054F4CE7" w:rsidR="00C22601" w:rsidRPr="00C22601" w:rsidRDefault="00DD2CE1" w:rsidP="00C22601">
    <w:pPr>
      <w:tabs>
        <w:tab w:val="right" w:pos="9360"/>
      </w:tabs>
      <w:rPr>
        <w:rFonts w:ascii="Times New Roman" w:hAnsi="Times New Roman" w:cs="Times New Roman"/>
        <w:sz w:val="18"/>
      </w:rPr>
    </w:pPr>
    <w:r w:rsidRPr="00C22601">
      <w:rPr>
        <w:rFonts w:ascii="Times New Roman" w:hAnsi="Times New Roman" w:cs="Times New Roman"/>
        <w:sz w:val="18"/>
      </w:rPr>
      <w:t>Protocol &lt;</w:t>
    </w:r>
    <w:r w:rsidRPr="0014212E">
      <w:rPr>
        <w:rFonts w:ascii="Times New Roman" w:hAnsi="Times New Roman" w:cs="Times New Roman"/>
        <w:sz w:val="18"/>
      </w:rPr>
      <w:t>20-064-E</w:t>
    </w:r>
    <w:r w:rsidRPr="00C22601">
      <w:rPr>
        <w:rFonts w:ascii="Times New Roman" w:hAnsi="Times New Roman" w:cs="Times New Roman"/>
        <w:sz w:val="18"/>
      </w:rPr>
      <w:t xml:space="preserve"> &gt;</w:t>
    </w:r>
    <w:r w:rsidR="00C22601" w:rsidRPr="00C22601">
      <w:rPr>
        <w:rFonts w:ascii="Times New Roman" w:hAnsi="Times New Roman" w:cs="Times New Roman"/>
        <w:sz w:val="18"/>
      </w:rPr>
      <w:tab/>
      <w:t>23 August 202</w:t>
    </w:r>
    <w:r w:rsidR="001440E2">
      <w:rPr>
        <w:rFonts w:ascii="Times New Roman" w:hAnsi="Times New Roman" w:cs="Times New Roman"/>
        <w:sz w:val="18"/>
      </w:rPr>
      <w:t>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C40F4"/>
    <w:multiLevelType w:val="multilevel"/>
    <w:tmpl w:val="2096A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601"/>
    <w:rsid w:val="00004914"/>
    <w:rsid w:val="00015ABA"/>
    <w:rsid w:val="00020EB9"/>
    <w:rsid w:val="00063333"/>
    <w:rsid w:val="000903B8"/>
    <w:rsid w:val="000A613A"/>
    <w:rsid w:val="000C35AF"/>
    <w:rsid w:val="001440E2"/>
    <w:rsid w:val="001C06E2"/>
    <w:rsid w:val="001D5F6C"/>
    <w:rsid w:val="001E3898"/>
    <w:rsid w:val="00213C2F"/>
    <w:rsid w:val="00242F78"/>
    <w:rsid w:val="002A55FB"/>
    <w:rsid w:val="002E6B65"/>
    <w:rsid w:val="00392293"/>
    <w:rsid w:val="00392BF8"/>
    <w:rsid w:val="003C0D0F"/>
    <w:rsid w:val="003F5D79"/>
    <w:rsid w:val="00404E23"/>
    <w:rsid w:val="004071BE"/>
    <w:rsid w:val="00495133"/>
    <w:rsid w:val="004A375C"/>
    <w:rsid w:val="0051019A"/>
    <w:rsid w:val="005154AE"/>
    <w:rsid w:val="0052549D"/>
    <w:rsid w:val="00581172"/>
    <w:rsid w:val="00583006"/>
    <w:rsid w:val="005D66FD"/>
    <w:rsid w:val="0060235B"/>
    <w:rsid w:val="00615D61"/>
    <w:rsid w:val="00615F07"/>
    <w:rsid w:val="00665421"/>
    <w:rsid w:val="006862AE"/>
    <w:rsid w:val="006E213B"/>
    <w:rsid w:val="00716242"/>
    <w:rsid w:val="0073428A"/>
    <w:rsid w:val="00747A03"/>
    <w:rsid w:val="007572E4"/>
    <w:rsid w:val="007669B5"/>
    <w:rsid w:val="00771F00"/>
    <w:rsid w:val="007C02D3"/>
    <w:rsid w:val="007D3AE0"/>
    <w:rsid w:val="007F4B58"/>
    <w:rsid w:val="00802E35"/>
    <w:rsid w:val="00837EB0"/>
    <w:rsid w:val="00860FFD"/>
    <w:rsid w:val="008954C1"/>
    <w:rsid w:val="008A43F9"/>
    <w:rsid w:val="008A7B95"/>
    <w:rsid w:val="008B1B2B"/>
    <w:rsid w:val="008E7F18"/>
    <w:rsid w:val="008F4504"/>
    <w:rsid w:val="00907F9D"/>
    <w:rsid w:val="00911A74"/>
    <w:rsid w:val="009664C8"/>
    <w:rsid w:val="0098601C"/>
    <w:rsid w:val="009A6534"/>
    <w:rsid w:val="009B199F"/>
    <w:rsid w:val="009D64FA"/>
    <w:rsid w:val="009D6688"/>
    <w:rsid w:val="009E1AFD"/>
    <w:rsid w:val="00A2173A"/>
    <w:rsid w:val="00A6354D"/>
    <w:rsid w:val="00A9122C"/>
    <w:rsid w:val="00A9374F"/>
    <w:rsid w:val="00AA0C4B"/>
    <w:rsid w:val="00AC3915"/>
    <w:rsid w:val="00AE0AE1"/>
    <w:rsid w:val="00AE1D7D"/>
    <w:rsid w:val="00AE2620"/>
    <w:rsid w:val="00B507BB"/>
    <w:rsid w:val="00B552CF"/>
    <w:rsid w:val="00B63494"/>
    <w:rsid w:val="00B955B8"/>
    <w:rsid w:val="00BB6E78"/>
    <w:rsid w:val="00BD44C2"/>
    <w:rsid w:val="00BE47B4"/>
    <w:rsid w:val="00BF5CC3"/>
    <w:rsid w:val="00C22601"/>
    <w:rsid w:val="00C35C2D"/>
    <w:rsid w:val="00C35DC0"/>
    <w:rsid w:val="00C94635"/>
    <w:rsid w:val="00CA3204"/>
    <w:rsid w:val="00CA50EB"/>
    <w:rsid w:val="00CC30F6"/>
    <w:rsid w:val="00CE20F6"/>
    <w:rsid w:val="00CE7C26"/>
    <w:rsid w:val="00CF0CAA"/>
    <w:rsid w:val="00D011BF"/>
    <w:rsid w:val="00D32094"/>
    <w:rsid w:val="00D731D3"/>
    <w:rsid w:val="00D803FE"/>
    <w:rsid w:val="00D85A13"/>
    <w:rsid w:val="00D902BE"/>
    <w:rsid w:val="00DD2CE1"/>
    <w:rsid w:val="00DE4D3F"/>
    <w:rsid w:val="00DF70B4"/>
    <w:rsid w:val="00E15F50"/>
    <w:rsid w:val="00E27CCC"/>
    <w:rsid w:val="00E51154"/>
    <w:rsid w:val="00E54CA7"/>
    <w:rsid w:val="00E93A9E"/>
    <w:rsid w:val="00E93AFF"/>
    <w:rsid w:val="00E96520"/>
    <w:rsid w:val="00EE1413"/>
    <w:rsid w:val="00EF5F93"/>
    <w:rsid w:val="00F0053F"/>
    <w:rsid w:val="00F51BB8"/>
    <w:rsid w:val="00F55347"/>
    <w:rsid w:val="00F65710"/>
    <w:rsid w:val="00F71B1F"/>
    <w:rsid w:val="00F74C62"/>
    <w:rsid w:val="00F90857"/>
    <w:rsid w:val="00FB13D0"/>
    <w:rsid w:val="00FC4329"/>
    <w:rsid w:val="00FF1E09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2A884"/>
  <w15:chartTrackingRefBased/>
  <w15:docId w15:val="{694888B2-063D-4A45-97D3-517C6A04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26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601"/>
  </w:style>
  <w:style w:type="paragraph" w:styleId="Footer">
    <w:name w:val="footer"/>
    <w:basedOn w:val="Normal"/>
    <w:link w:val="FooterChar"/>
    <w:uiPriority w:val="99"/>
    <w:unhideWhenUsed/>
    <w:rsid w:val="00C226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601"/>
  </w:style>
  <w:style w:type="table" w:styleId="TableGrid">
    <w:name w:val="Table Grid"/>
    <w:basedOn w:val="TableNormal"/>
    <w:uiPriority w:val="39"/>
    <w:rsid w:val="00C22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2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6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0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5EC53DB5792744AFCDCB890E504FBA" ma:contentTypeVersion="12" ma:contentTypeDescription="Create a new document." ma:contentTypeScope="" ma:versionID="9321b2ce070f19a177f6cb408313b52d">
  <xsd:schema xmlns:xsd="http://www.w3.org/2001/XMLSchema" xmlns:xs="http://www.w3.org/2001/XMLSchema" xmlns:p="http://schemas.microsoft.com/office/2006/metadata/properties" xmlns:ns2="e0a57f11-4060-455a-a7ce-719653d410a7" xmlns:ns3="f1e6f25c-e304-45e0-bff3-824a37fcc285" targetNamespace="http://schemas.microsoft.com/office/2006/metadata/properties" ma:root="true" ma:fieldsID="f9184b541634f9191b115924e54031ea" ns2:_="" ns3:_="">
    <xsd:import namespace="e0a57f11-4060-455a-a7ce-719653d410a7"/>
    <xsd:import namespace="f1e6f25c-e304-45e0-bff3-824a37fcc2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57f11-4060-455a-a7ce-719653d410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e6f25c-e304-45e0-bff3-824a37fcc28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D85695-04D6-4147-8581-C4C545D1B4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573164-1397-4BA3-B55D-414F9073AC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440889-3BBA-4B61-AC13-02710CF3E1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57f11-4060-455a-a7ce-719653d410a7"/>
    <ds:schemaRef ds:uri="f1e6f25c-e304-45e0-bff3-824a37fcc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 xiao</cp:lastModifiedBy>
  <cp:revision>8</cp:revision>
  <dcterms:created xsi:type="dcterms:W3CDTF">2020-08-24T00:13:00Z</dcterms:created>
  <dcterms:modified xsi:type="dcterms:W3CDTF">2021-09-20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5EC53DB5792744AFCDCB890E504FBA</vt:lpwstr>
  </property>
</Properties>
</file>